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41C3" w:rsidRPr="0061498B" w:rsidRDefault="00CA41C3" w:rsidP="009F74DB">
      <w:pPr>
        <w:spacing w:line="360" w:lineRule="auto"/>
        <w:jc w:val="left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  <w:r w:rsidRPr="0061498B">
        <w:rPr>
          <w:rFonts w:ascii="Times New Roman" w:hAnsi="Times New Roman" w:cs="Times New Roman"/>
          <w:sz w:val="24"/>
        </w:rPr>
        <w:t>S</w:t>
      </w:r>
      <w:r w:rsidRPr="0061498B">
        <w:rPr>
          <w:rFonts w:ascii="Times New Roman" w:hAnsi="Times New Roman" w:cs="Times New Roman" w:hint="eastAsia"/>
          <w:sz w:val="24"/>
        </w:rPr>
        <w:t>upple</w:t>
      </w:r>
      <w:r w:rsidRPr="0061498B">
        <w:rPr>
          <w:rFonts w:ascii="Times New Roman" w:hAnsi="Times New Roman" w:cs="Times New Roman"/>
          <w:sz w:val="24"/>
        </w:rPr>
        <w:t>mentary T</w:t>
      </w:r>
      <w:r w:rsidRPr="0061498B">
        <w:rPr>
          <w:rFonts w:ascii="Times New Roman" w:hAnsi="Times New Roman" w:cs="Times New Roman"/>
          <w:sz w:val="24"/>
        </w:rPr>
        <w:t xml:space="preserve">able </w:t>
      </w:r>
      <w:r w:rsidRPr="0061498B">
        <w:rPr>
          <w:rFonts w:ascii="Times New Roman" w:hAnsi="Times New Roman" w:cs="Times New Roman"/>
          <w:sz w:val="24"/>
        </w:rPr>
        <w:t>1</w:t>
      </w:r>
      <w:r w:rsidRPr="0061498B">
        <w:rPr>
          <w:rFonts w:ascii="Times New Roman" w:hAnsi="Times New Roman" w:cs="Times New Roman"/>
          <w:sz w:val="24"/>
        </w:rPr>
        <w:t xml:space="preserve">. Clinical outcomes </w:t>
      </w:r>
      <w:r w:rsidRPr="00BA5F05">
        <w:rPr>
          <w:rFonts w:ascii="Times New Roman" w:hAnsi="Times New Roman" w:cs="Times New Roman"/>
          <w:sz w:val="24"/>
        </w:rPr>
        <w:t>among patients with NT-</w:t>
      </w:r>
      <w:proofErr w:type="spellStart"/>
      <w:r w:rsidRPr="00BA5F05">
        <w:rPr>
          <w:rFonts w:ascii="Times New Roman" w:hAnsi="Times New Roman" w:cs="Times New Roman"/>
          <w:sz w:val="24"/>
        </w:rPr>
        <w:t>proBNP</w:t>
      </w:r>
      <w:proofErr w:type="spellEnd"/>
      <w:r w:rsidRPr="00BA5F05">
        <w:rPr>
          <w:rFonts w:ascii="Times New Roman" w:hAnsi="Times New Roman" w:cs="Times New Roman"/>
          <w:sz w:val="24"/>
        </w:rPr>
        <w:t xml:space="preserve"> </w:t>
      </w:r>
      <w:r w:rsidR="00AC0778" w:rsidRPr="00AC0778">
        <w:rPr>
          <w:rFonts w:ascii="Times New Roman" w:hAnsi="Times New Roman" w:cs="Times New Roman"/>
          <w:sz w:val="24"/>
        </w:rPr>
        <w:t>≥1350.5</w:t>
      </w:r>
      <w:r w:rsidR="00AC077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C0778" w:rsidRPr="00AC0778">
        <w:rPr>
          <w:rFonts w:ascii="Times New Roman" w:hAnsi="Times New Roman" w:cs="Times New Roman" w:hint="eastAsia"/>
          <w:sz w:val="24"/>
        </w:rPr>
        <w:t>pg</w:t>
      </w:r>
      <w:proofErr w:type="spellEnd"/>
      <w:r w:rsidR="00AC0778" w:rsidRPr="00AC0778">
        <w:rPr>
          <w:rFonts w:ascii="Times New Roman" w:hAnsi="Times New Roman" w:cs="Times New Roman"/>
          <w:sz w:val="24"/>
        </w:rPr>
        <w:t>/ml</w:t>
      </w:r>
      <w:r w:rsidR="00AC0778" w:rsidRPr="00AC0778">
        <w:rPr>
          <w:rFonts w:ascii="Times New Roman" w:hAnsi="Times New Roman" w:cs="Times New Roman"/>
          <w:sz w:val="24"/>
        </w:rPr>
        <w:t xml:space="preserve"> </w:t>
      </w:r>
      <w:r w:rsidRPr="00BA5F05">
        <w:rPr>
          <w:rFonts w:ascii="Times New Roman" w:hAnsi="Times New Roman" w:cs="Times New Roman"/>
          <w:sz w:val="24"/>
        </w:rPr>
        <w:t>at discharge according to the NT-</w:t>
      </w:r>
      <w:proofErr w:type="spellStart"/>
      <w:r w:rsidRPr="00BA5F05">
        <w:rPr>
          <w:rFonts w:ascii="Times New Roman" w:hAnsi="Times New Roman" w:cs="Times New Roman"/>
          <w:sz w:val="24"/>
        </w:rPr>
        <w:t>ProBNP</w:t>
      </w:r>
      <w:proofErr w:type="spellEnd"/>
      <w:r w:rsidRPr="00BA5F05">
        <w:rPr>
          <w:rFonts w:ascii="Times New Roman" w:hAnsi="Times New Roman" w:cs="Times New Roman"/>
          <w:sz w:val="24"/>
        </w:rPr>
        <w:t xml:space="preserve"> ratio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1701"/>
      </w:tblGrid>
      <w:tr w:rsidR="0061498B" w:rsidRPr="0061498B" w:rsidTr="0092058A">
        <w:tc>
          <w:tcPr>
            <w:tcW w:w="3256" w:type="dxa"/>
            <w:vMerge w:val="restart"/>
          </w:tcPr>
          <w:p w:rsidR="0061498B" w:rsidRPr="0061498B" w:rsidRDefault="0061498B" w:rsidP="00EF69A3">
            <w:pPr>
              <w:jc w:val="left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outcomes</w:t>
            </w:r>
          </w:p>
        </w:tc>
        <w:tc>
          <w:tcPr>
            <w:tcW w:w="3685" w:type="dxa"/>
            <w:gridSpan w:val="2"/>
          </w:tcPr>
          <w:p w:rsidR="0061498B" w:rsidRDefault="0061498B" w:rsidP="006149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</w:t>
            </w:r>
          </w:p>
        </w:tc>
      </w:tr>
      <w:tr w:rsidR="0061498B" w:rsidTr="008D6C2B">
        <w:tc>
          <w:tcPr>
            <w:tcW w:w="3256" w:type="dxa"/>
            <w:vMerge/>
          </w:tcPr>
          <w:p w:rsidR="0061498B" w:rsidRDefault="0061498B" w:rsidP="006149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61498B" w:rsidRDefault="0061498B" w:rsidP="00EF69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701" w:type="dxa"/>
          </w:tcPr>
          <w:p w:rsidR="0061498B" w:rsidRDefault="0061498B" w:rsidP="00EF69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61498B" w:rsidTr="008D6C2B">
        <w:tc>
          <w:tcPr>
            <w:tcW w:w="3256" w:type="dxa"/>
          </w:tcPr>
          <w:p w:rsidR="0061498B" w:rsidRDefault="0061498B" w:rsidP="00EF69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all-cause mortality</w:t>
            </w:r>
          </w:p>
        </w:tc>
        <w:tc>
          <w:tcPr>
            <w:tcW w:w="1984" w:type="dxa"/>
          </w:tcPr>
          <w:p w:rsidR="0061498B" w:rsidRDefault="00EF69A3" w:rsidP="008269D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61(1.309-7.154)</w:t>
            </w:r>
          </w:p>
        </w:tc>
        <w:tc>
          <w:tcPr>
            <w:tcW w:w="1701" w:type="dxa"/>
          </w:tcPr>
          <w:p w:rsidR="0061498B" w:rsidRDefault="00EF69A3" w:rsidP="008269D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</w:tr>
      <w:tr w:rsidR="0061498B" w:rsidTr="008D6C2B">
        <w:tc>
          <w:tcPr>
            <w:tcW w:w="3256" w:type="dxa"/>
          </w:tcPr>
          <w:p w:rsidR="0061498B" w:rsidRDefault="0061498B" w:rsidP="00EF69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cardiac mortality</w:t>
            </w:r>
          </w:p>
        </w:tc>
        <w:tc>
          <w:tcPr>
            <w:tcW w:w="1984" w:type="dxa"/>
          </w:tcPr>
          <w:p w:rsidR="0061498B" w:rsidRDefault="004E3A9F" w:rsidP="008269D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977(1.417-11.159)</w:t>
            </w:r>
          </w:p>
        </w:tc>
        <w:tc>
          <w:tcPr>
            <w:tcW w:w="1701" w:type="dxa"/>
          </w:tcPr>
          <w:p w:rsidR="0061498B" w:rsidRDefault="004E3A9F" w:rsidP="008269D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61498B" w:rsidTr="008D6C2B">
        <w:tc>
          <w:tcPr>
            <w:tcW w:w="3256" w:type="dxa"/>
          </w:tcPr>
          <w:p w:rsidR="0061498B" w:rsidRDefault="0061498B" w:rsidP="00EF69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ospitalization for heart failure</w:t>
            </w:r>
          </w:p>
        </w:tc>
        <w:tc>
          <w:tcPr>
            <w:tcW w:w="1984" w:type="dxa"/>
          </w:tcPr>
          <w:p w:rsidR="0061498B" w:rsidRDefault="008269D3" w:rsidP="008269D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65(0.611-7.675)</w:t>
            </w:r>
          </w:p>
        </w:tc>
        <w:tc>
          <w:tcPr>
            <w:tcW w:w="1701" w:type="dxa"/>
          </w:tcPr>
          <w:p w:rsidR="0061498B" w:rsidRDefault="008269D3" w:rsidP="008269D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2</w:t>
            </w:r>
          </w:p>
        </w:tc>
      </w:tr>
      <w:tr w:rsidR="0061498B" w:rsidTr="008D6C2B">
        <w:tc>
          <w:tcPr>
            <w:tcW w:w="3256" w:type="dxa"/>
          </w:tcPr>
          <w:p w:rsidR="0061498B" w:rsidRDefault="0061498B" w:rsidP="00EF69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troke</w:t>
            </w:r>
          </w:p>
        </w:tc>
        <w:tc>
          <w:tcPr>
            <w:tcW w:w="1984" w:type="dxa"/>
          </w:tcPr>
          <w:p w:rsidR="0061498B" w:rsidRDefault="008269D3" w:rsidP="008269D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994(0.817-59.872)</w:t>
            </w:r>
          </w:p>
        </w:tc>
        <w:tc>
          <w:tcPr>
            <w:tcW w:w="1701" w:type="dxa"/>
          </w:tcPr>
          <w:p w:rsidR="0061498B" w:rsidRDefault="008269D3" w:rsidP="008269D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6</w:t>
            </w:r>
          </w:p>
        </w:tc>
      </w:tr>
    </w:tbl>
    <w:p w:rsidR="00AC0778" w:rsidRPr="00140AF7" w:rsidRDefault="00AC0778" w:rsidP="00AC0778">
      <w:pPr>
        <w:rPr>
          <w:rFonts w:ascii="Times New Roman" w:hAnsi="Times New Roman" w:cs="Times New Roman"/>
          <w:szCs w:val="21"/>
        </w:rPr>
      </w:pPr>
      <w:r w:rsidRPr="00DB5FB9">
        <w:rPr>
          <w:rFonts w:ascii="Times New Roman" w:hAnsi="Times New Roman" w:cs="Times New Roman"/>
          <w:sz w:val="15"/>
          <w:szCs w:val="15"/>
        </w:rPr>
        <w:t>NT</w:t>
      </w:r>
      <w:r>
        <w:rPr>
          <w:rFonts w:ascii="Times New Roman" w:hAnsi="Times New Roman" w:cs="Times New Roman"/>
          <w:sz w:val="15"/>
          <w:szCs w:val="15"/>
        </w:rPr>
        <w:t>-</w:t>
      </w:r>
      <w:proofErr w:type="spellStart"/>
      <w:r w:rsidRPr="00DB5FB9">
        <w:rPr>
          <w:rFonts w:ascii="Times New Roman" w:hAnsi="Times New Roman" w:cs="Times New Roman"/>
          <w:sz w:val="15"/>
          <w:szCs w:val="15"/>
        </w:rPr>
        <w:t>proBNP</w:t>
      </w:r>
      <w:proofErr w:type="spellEnd"/>
      <w:r w:rsidRPr="00DB5FB9">
        <w:rPr>
          <w:rFonts w:ascii="Times New Roman" w:hAnsi="Times New Roman" w:cs="Times New Roman"/>
          <w:sz w:val="15"/>
          <w:szCs w:val="15"/>
        </w:rPr>
        <w:t>, N-terminal pro–B-type natriuretic peptide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A77C29">
        <w:rPr>
          <w:rFonts w:ascii="Times New Roman" w:hAnsi="Times New Roman" w:cs="Times New Roman"/>
          <w:sz w:val="15"/>
          <w:szCs w:val="15"/>
        </w:rPr>
        <w:t xml:space="preserve"> </w:t>
      </w:r>
      <w:r w:rsidRPr="00E76020">
        <w:rPr>
          <w:rFonts w:ascii="Times New Roman" w:hAnsi="Times New Roman" w:cs="Times New Roman"/>
          <w:sz w:val="15"/>
          <w:szCs w:val="15"/>
        </w:rPr>
        <w:t>HR, hazard ratio; CI, confidence interval</w:t>
      </w:r>
      <w:r>
        <w:rPr>
          <w:rFonts w:ascii="Times New Roman" w:hAnsi="Times New Roman" w:cs="Times New Roman"/>
          <w:sz w:val="15"/>
          <w:szCs w:val="15"/>
        </w:rPr>
        <w:t>.</w:t>
      </w:r>
    </w:p>
    <w:p w:rsidR="003824B1" w:rsidRPr="00AC0778" w:rsidRDefault="003824B1"/>
    <w:sectPr w:rsidR="003824B1" w:rsidRPr="00AC0778" w:rsidSect="006A08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C3"/>
    <w:rsid w:val="00000F5E"/>
    <w:rsid w:val="000128BF"/>
    <w:rsid w:val="000175AB"/>
    <w:rsid w:val="00022C34"/>
    <w:rsid w:val="00035E12"/>
    <w:rsid w:val="00036D9A"/>
    <w:rsid w:val="0004480A"/>
    <w:rsid w:val="00050AB0"/>
    <w:rsid w:val="00055431"/>
    <w:rsid w:val="000648FA"/>
    <w:rsid w:val="00066543"/>
    <w:rsid w:val="00071305"/>
    <w:rsid w:val="00085BD5"/>
    <w:rsid w:val="000A398F"/>
    <w:rsid w:val="000A3E63"/>
    <w:rsid w:val="000A4F9A"/>
    <w:rsid w:val="000B5D27"/>
    <w:rsid w:val="000C2F0A"/>
    <w:rsid w:val="000D3B31"/>
    <w:rsid w:val="000D4EF5"/>
    <w:rsid w:val="000F20C8"/>
    <w:rsid w:val="00101279"/>
    <w:rsid w:val="0010482B"/>
    <w:rsid w:val="00107655"/>
    <w:rsid w:val="001238A3"/>
    <w:rsid w:val="00130294"/>
    <w:rsid w:val="00143FF0"/>
    <w:rsid w:val="00144270"/>
    <w:rsid w:val="0014441E"/>
    <w:rsid w:val="00156B8C"/>
    <w:rsid w:val="00160BB7"/>
    <w:rsid w:val="00163AC0"/>
    <w:rsid w:val="00164149"/>
    <w:rsid w:val="00166F72"/>
    <w:rsid w:val="00167A6E"/>
    <w:rsid w:val="0018151E"/>
    <w:rsid w:val="00182F4F"/>
    <w:rsid w:val="00184513"/>
    <w:rsid w:val="00186155"/>
    <w:rsid w:val="001873F0"/>
    <w:rsid w:val="00192F76"/>
    <w:rsid w:val="001933A1"/>
    <w:rsid w:val="00195B49"/>
    <w:rsid w:val="001A2C80"/>
    <w:rsid w:val="001A3C38"/>
    <w:rsid w:val="001A50DB"/>
    <w:rsid w:val="001A618E"/>
    <w:rsid w:val="001A754E"/>
    <w:rsid w:val="001B0DE0"/>
    <w:rsid w:val="001B60A2"/>
    <w:rsid w:val="001C07E1"/>
    <w:rsid w:val="001E4493"/>
    <w:rsid w:val="001F1E3C"/>
    <w:rsid w:val="0020175E"/>
    <w:rsid w:val="0020190E"/>
    <w:rsid w:val="00210D55"/>
    <w:rsid w:val="00211BC3"/>
    <w:rsid w:val="00215827"/>
    <w:rsid w:val="00230538"/>
    <w:rsid w:val="00233258"/>
    <w:rsid w:val="002332BA"/>
    <w:rsid w:val="00233E78"/>
    <w:rsid w:val="00234BEF"/>
    <w:rsid w:val="00267981"/>
    <w:rsid w:val="00276A10"/>
    <w:rsid w:val="002854A4"/>
    <w:rsid w:val="00295B7E"/>
    <w:rsid w:val="002A0682"/>
    <w:rsid w:val="002A4360"/>
    <w:rsid w:val="002A5B45"/>
    <w:rsid w:val="002A72F1"/>
    <w:rsid w:val="002B1E4B"/>
    <w:rsid w:val="002C792F"/>
    <w:rsid w:val="002E1ADF"/>
    <w:rsid w:val="002E3866"/>
    <w:rsid w:val="002F1F0E"/>
    <w:rsid w:val="00306B61"/>
    <w:rsid w:val="00313D42"/>
    <w:rsid w:val="003274A6"/>
    <w:rsid w:val="00340423"/>
    <w:rsid w:val="003750FA"/>
    <w:rsid w:val="00380FE8"/>
    <w:rsid w:val="003824B1"/>
    <w:rsid w:val="00387060"/>
    <w:rsid w:val="003A67BD"/>
    <w:rsid w:val="003B04E0"/>
    <w:rsid w:val="003C4C4C"/>
    <w:rsid w:val="003C68F8"/>
    <w:rsid w:val="003C7BC7"/>
    <w:rsid w:val="003D0143"/>
    <w:rsid w:val="003D2366"/>
    <w:rsid w:val="003D5AE3"/>
    <w:rsid w:val="003E05F2"/>
    <w:rsid w:val="003E3A10"/>
    <w:rsid w:val="003F00FC"/>
    <w:rsid w:val="003F034C"/>
    <w:rsid w:val="003F18BC"/>
    <w:rsid w:val="003F6A51"/>
    <w:rsid w:val="004161F0"/>
    <w:rsid w:val="00431F8D"/>
    <w:rsid w:val="00432B8F"/>
    <w:rsid w:val="00437932"/>
    <w:rsid w:val="00441E81"/>
    <w:rsid w:val="00442F29"/>
    <w:rsid w:val="00443302"/>
    <w:rsid w:val="00454FDC"/>
    <w:rsid w:val="00464628"/>
    <w:rsid w:val="0047199B"/>
    <w:rsid w:val="00472816"/>
    <w:rsid w:val="00486396"/>
    <w:rsid w:val="00487E62"/>
    <w:rsid w:val="00495140"/>
    <w:rsid w:val="004A06BD"/>
    <w:rsid w:val="004A7963"/>
    <w:rsid w:val="004C620B"/>
    <w:rsid w:val="004C72BA"/>
    <w:rsid w:val="004E3A9F"/>
    <w:rsid w:val="004E5133"/>
    <w:rsid w:val="004E57A9"/>
    <w:rsid w:val="004F2010"/>
    <w:rsid w:val="004F2A9D"/>
    <w:rsid w:val="00504401"/>
    <w:rsid w:val="00542C77"/>
    <w:rsid w:val="00565F89"/>
    <w:rsid w:val="0057422D"/>
    <w:rsid w:val="00574453"/>
    <w:rsid w:val="00576551"/>
    <w:rsid w:val="00576CBC"/>
    <w:rsid w:val="00582183"/>
    <w:rsid w:val="005864AD"/>
    <w:rsid w:val="00591BE3"/>
    <w:rsid w:val="005B6829"/>
    <w:rsid w:val="005B7561"/>
    <w:rsid w:val="005C1C5A"/>
    <w:rsid w:val="005C1DFC"/>
    <w:rsid w:val="005E0072"/>
    <w:rsid w:val="005E434F"/>
    <w:rsid w:val="005F17D5"/>
    <w:rsid w:val="00610B69"/>
    <w:rsid w:val="0061498B"/>
    <w:rsid w:val="0061598E"/>
    <w:rsid w:val="00622713"/>
    <w:rsid w:val="00626CEB"/>
    <w:rsid w:val="00632D7A"/>
    <w:rsid w:val="00645F76"/>
    <w:rsid w:val="006536C6"/>
    <w:rsid w:val="006576D7"/>
    <w:rsid w:val="00666DEE"/>
    <w:rsid w:val="00673997"/>
    <w:rsid w:val="0068505E"/>
    <w:rsid w:val="00693F2E"/>
    <w:rsid w:val="00695BBE"/>
    <w:rsid w:val="006975F7"/>
    <w:rsid w:val="006A081A"/>
    <w:rsid w:val="006A0AAD"/>
    <w:rsid w:val="006A450F"/>
    <w:rsid w:val="006B617C"/>
    <w:rsid w:val="006C3D3B"/>
    <w:rsid w:val="006C51EA"/>
    <w:rsid w:val="006C5E81"/>
    <w:rsid w:val="006D2585"/>
    <w:rsid w:val="006D33DB"/>
    <w:rsid w:val="006D477B"/>
    <w:rsid w:val="006D711F"/>
    <w:rsid w:val="006E0F6B"/>
    <w:rsid w:val="00717862"/>
    <w:rsid w:val="00721B1D"/>
    <w:rsid w:val="00735197"/>
    <w:rsid w:val="0073619A"/>
    <w:rsid w:val="00756DD3"/>
    <w:rsid w:val="00760933"/>
    <w:rsid w:val="0076707D"/>
    <w:rsid w:val="0078405D"/>
    <w:rsid w:val="00785DC3"/>
    <w:rsid w:val="00791D55"/>
    <w:rsid w:val="00797C9F"/>
    <w:rsid w:val="007A1EEC"/>
    <w:rsid w:val="007A39DB"/>
    <w:rsid w:val="007A4BBB"/>
    <w:rsid w:val="007A7898"/>
    <w:rsid w:val="007C0549"/>
    <w:rsid w:val="007D1B0B"/>
    <w:rsid w:val="007D3746"/>
    <w:rsid w:val="007D6BBC"/>
    <w:rsid w:val="007E0812"/>
    <w:rsid w:val="007F4B74"/>
    <w:rsid w:val="007F66C9"/>
    <w:rsid w:val="00802169"/>
    <w:rsid w:val="00803905"/>
    <w:rsid w:val="00807A07"/>
    <w:rsid w:val="008115C7"/>
    <w:rsid w:val="00812C21"/>
    <w:rsid w:val="0082156D"/>
    <w:rsid w:val="00822E34"/>
    <w:rsid w:val="008269D3"/>
    <w:rsid w:val="008353E6"/>
    <w:rsid w:val="00835F40"/>
    <w:rsid w:val="00837AD3"/>
    <w:rsid w:val="00837FA8"/>
    <w:rsid w:val="00842D37"/>
    <w:rsid w:val="0085339D"/>
    <w:rsid w:val="00881EAA"/>
    <w:rsid w:val="00887F4E"/>
    <w:rsid w:val="008A0BE4"/>
    <w:rsid w:val="008A3B0A"/>
    <w:rsid w:val="008A5126"/>
    <w:rsid w:val="008B0CA8"/>
    <w:rsid w:val="008B1F54"/>
    <w:rsid w:val="008B5470"/>
    <w:rsid w:val="008B6F81"/>
    <w:rsid w:val="008C07A7"/>
    <w:rsid w:val="008D09C1"/>
    <w:rsid w:val="008D1521"/>
    <w:rsid w:val="008E535C"/>
    <w:rsid w:val="008F5AEF"/>
    <w:rsid w:val="00911A68"/>
    <w:rsid w:val="009141EC"/>
    <w:rsid w:val="0092103D"/>
    <w:rsid w:val="0092653C"/>
    <w:rsid w:val="00952D4A"/>
    <w:rsid w:val="009543F3"/>
    <w:rsid w:val="00957155"/>
    <w:rsid w:val="009649D5"/>
    <w:rsid w:val="009809DC"/>
    <w:rsid w:val="00986D22"/>
    <w:rsid w:val="009A7AE1"/>
    <w:rsid w:val="009B172B"/>
    <w:rsid w:val="009B1E90"/>
    <w:rsid w:val="009B1F0A"/>
    <w:rsid w:val="009B469A"/>
    <w:rsid w:val="009B5BDC"/>
    <w:rsid w:val="009C1182"/>
    <w:rsid w:val="009C2F96"/>
    <w:rsid w:val="009D5B2A"/>
    <w:rsid w:val="009D6E9A"/>
    <w:rsid w:val="009D7B88"/>
    <w:rsid w:val="009E20C6"/>
    <w:rsid w:val="009E4FA3"/>
    <w:rsid w:val="009E643B"/>
    <w:rsid w:val="009E7356"/>
    <w:rsid w:val="009F104D"/>
    <w:rsid w:val="009F1EAC"/>
    <w:rsid w:val="009F74DB"/>
    <w:rsid w:val="00A16383"/>
    <w:rsid w:val="00A26134"/>
    <w:rsid w:val="00A350CC"/>
    <w:rsid w:val="00A35222"/>
    <w:rsid w:val="00A4021D"/>
    <w:rsid w:val="00A46D86"/>
    <w:rsid w:val="00A47B78"/>
    <w:rsid w:val="00A51491"/>
    <w:rsid w:val="00A64A6F"/>
    <w:rsid w:val="00A72B22"/>
    <w:rsid w:val="00A76F8F"/>
    <w:rsid w:val="00A845C1"/>
    <w:rsid w:val="00A90F88"/>
    <w:rsid w:val="00A92C22"/>
    <w:rsid w:val="00A95D77"/>
    <w:rsid w:val="00AB1697"/>
    <w:rsid w:val="00AB4556"/>
    <w:rsid w:val="00AB60C2"/>
    <w:rsid w:val="00AC0778"/>
    <w:rsid w:val="00AC43E6"/>
    <w:rsid w:val="00AC6BFD"/>
    <w:rsid w:val="00AF1E6E"/>
    <w:rsid w:val="00AF2947"/>
    <w:rsid w:val="00B006BA"/>
    <w:rsid w:val="00B03F80"/>
    <w:rsid w:val="00B17ACF"/>
    <w:rsid w:val="00B22ACD"/>
    <w:rsid w:val="00B22E34"/>
    <w:rsid w:val="00B26A8A"/>
    <w:rsid w:val="00B52E6B"/>
    <w:rsid w:val="00B53617"/>
    <w:rsid w:val="00B55EA1"/>
    <w:rsid w:val="00B55FF6"/>
    <w:rsid w:val="00B76566"/>
    <w:rsid w:val="00B76B3B"/>
    <w:rsid w:val="00B87636"/>
    <w:rsid w:val="00B91699"/>
    <w:rsid w:val="00B96959"/>
    <w:rsid w:val="00BA1884"/>
    <w:rsid w:val="00BA1E69"/>
    <w:rsid w:val="00BB4A70"/>
    <w:rsid w:val="00BC23B0"/>
    <w:rsid w:val="00BC6D33"/>
    <w:rsid w:val="00BC7BAC"/>
    <w:rsid w:val="00BD229C"/>
    <w:rsid w:val="00BD5325"/>
    <w:rsid w:val="00C02E7E"/>
    <w:rsid w:val="00C061A9"/>
    <w:rsid w:val="00C06D98"/>
    <w:rsid w:val="00C11401"/>
    <w:rsid w:val="00C45BB3"/>
    <w:rsid w:val="00C531E9"/>
    <w:rsid w:val="00C53B7B"/>
    <w:rsid w:val="00C66D40"/>
    <w:rsid w:val="00C87C9D"/>
    <w:rsid w:val="00C951FE"/>
    <w:rsid w:val="00CA0F07"/>
    <w:rsid w:val="00CA41C3"/>
    <w:rsid w:val="00CC69D5"/>
    <w:rsid w:val="00CD4179"/>
    <w:rsid w:val="00CD52E6"/>
    <w:rsid w:val="00CD7743"/>
    <w:rsid w:val="00CF7C5E"/>
    <w:rsid w:val="00D07E5C"/>
    <w:rsid w:val="00D15441"/>
    <w:rsid w:val="00D1798D"/>
    <w:rsid w:val="00D22D35"/>
    <w:rsid w:val="00D34C5B"/>
    <w:rsid w:val="00D35383"/>
    <w:rsid w:val="00D36CEE"/>
    <w:rsid w:val="00D55819"/>
    <w:rsid w:val="00D574CF"/>
    <w:rsid w:val="00D60710"/>
    <w:rsid w:val="00D616C6"/>
    <w:rsid w:val="00D72CA5"/>
    <w:rsid w:val="00D76C1D"/>
    <w:rsid w:val="00D826CC"/>
    <w:rsid w:val="00D83AF7"/>
    <w:rsid w:val="00DA5CD5"/>
    <w:rsid w:val="00DB3F1B"/>
    <w:rsid w:val="00DB48E1"/>
    <w:rsid w:val="00DC36B9"/>
    <w:rsid w:val="00DC6530"/>
    <w:rsid w:val="00DC662F"/>
    <w:rsid w:val="00DC7F14"/>
    <w:rsid w:val="00DD375E"/>
    <w:rsid w:val="00DD5649"/>
    <w:rsid w:val="00DE55AA"/>
    <w:rsid w:val="00DF239A"/>
    <w:rsid w:val="00DF398D"/>
    <w:rsid w:val="00DF6314"/>
    <w:rsid w:val="00E05022"/>
    <w:rsid w:val="00E11EB8"/>
    <w:rsid w:val="00E16C7A"/>
    <w:rsid w:val="00E26318"/>
    <w:rsid w:val="00E309B6"/>
    <w:rsid w:val="00E40B53"/>
    <w:rsid w:val="00E419DD"/>
    <w:rsid w:val="00E47404"/>
    <w:rsid w:val="00E546D5"/>
    <w:rsid w:val="00E628BB"/>
    <w:rsid w:val="00E63CCF"/>
    <w:rsid w:val="00E6629A"/>
    <w:rsid w:val="00E76E17"/>
    <w:rsid w:val="00E80828"/>
    <w:rsid w:val="00E91F68"/>
    <w:rsid w:val="00E97EC9"/>
    <w:rsid w:val="00EB76BC"/>
    <w:rsid w:val="00EC0AEE"/>
    <w:rsid w:val="00EC4937"/>
    <w:rsid w:val="00ED1A36"/>
    <w:rsid w:val="00ED670E"/>
    <w:rsid w:val="00EE7206"/>
    <w:rsid w:val="00EE7858"/>
    <w:rsid w:val="00EF5B75"/>
    <w:rsid w:val="00EF68C5"/>
    <w:rsid w:val="00EF69A3"/>
    <w:rsid w:val="00F20AFB"/>
    <w:rsid w:val="00F2125F"/>
    <w:rsid w:val="00F308CC"/>
    <w:rsid w:val="00F3682E"/>
    <w:rsid w:val="00F41779"/>
    <w:rsid w:val="00F560FD"/>
    <w:rsid w:val="00F56383"/>
    <w:rsid w:val="00F620C5"/>
    <w:rsid w:val="00F72002"/>
    <w:rsid w:val="00F74020"/>
    <w:rsid w:val="00F74448"/>
    <w:rsid w:val="00F830BB"/>
    <w:rsid w:val="00FA0C6B"/>
    <w:rsid w:val="00FB07BB"/>
    <w:rsid w:val="00FB09B6"/>
    <w:rsid w:val="00FB2903"/>
    <w:rsid w:val="00FC21A3"/>
    <w:rsid w:val="00FC61E6"/>
    <w:rsid w:val="00FE403A"/>
    <w:rsid w:val="00FE7FB4"/>
    <w:rsid w:val="00FF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3933C"/>
  <w15:chartTrackingRefBased/>
  <w15:docId w15:val="{DE3511DC-34E2-1C43-8691-F8A1C484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1C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4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5899706@qq.com</dc:creator>
  <cp:keywords/>
  <dc:description/>
  <cp:lastModifiedBy>1205899706@qq.com</cp:lastModifiedBy>
  <cp:revision>33</cp:revision>
  <dcterms:created xsi:type="dcterms:W3CDTF">2023-07-05T11:13:00Z</dcterms:created>
  <dcterms:modified xsi:type="dcterms:W3CDTF">2023-07-05T11:34:00Z</dcterms:modified>
</cp:coreProperties>
</file>